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  <w:t>Supplementary Table 2: Curated list of gens that were used to perform metabolite-gene-disease interaction network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5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" w:cs="Times New Roman;Times" w:ascii="Times New Roman;Times" w:hAnsi="Times New Roman;Times"/>
                <w:b/>
              </w:rPr>
              <w:t xml:space="preserve"> </w:t>
            </w:r>
            <w:r>
              <w:rPr>
                <w:rFonts w:cs="Times New Roman;Times" w:ascii="Times New Roman;Times" w:hAnsi="Times New Roman;Times"/>
                <w:b/>
                <w:color w:val="000000"/>
              </w:rPr>
              <w:t>Gene symbol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color w:val="00000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</w:rPr>
              <w:t>Gene nam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ACA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etyl-CoA carboxylase alph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ACB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etyl-CoA carboxylase be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A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etyl-CoA acetyltransfer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OT1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yl-CoA thioesterase 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SS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cyl-CoA synthetase short chain family member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DIPOQ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"adiponectin, C1Q and collagen domain containing"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GPA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1-acylglycerol-3-phosphate O-acyltransfer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KT1S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KT1 substrat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POB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polipoprotein B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POC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polipoprotein C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POE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polipoprotein 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RG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argin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BDH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3-hydroxybutyrate dehydrogen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CREBBP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CREB binding prote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CXCL8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C-X-C motif chemokine ligand 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DEPTO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DEP domain containing MTOR interacting prote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DGA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diacylglycerol O-acyltransfer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ELOVL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ELOVL fatty acid elongas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ELOVL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ELOVL fatty acid elongase 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ABP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atty acid binding protein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ADS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atty acid desatur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ADS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atty acid desaturas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GF19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fibroblast growth factor 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GCK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glucokinase regulato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GNM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glycine N-methyltransferas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L1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nterleukin 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L1B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nterleukin 1 be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L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nterleukin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N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insul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LPCA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lysophosphatidylcholine acyltransferas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LYPLAL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lysophospholipase lik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BOAT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embrane bound O-acyltransferase domain containing 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R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croRNA 1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R14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croRNA 14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R200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croRNA 200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T-CO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tochondrially encoded cytochrome c oxidase I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TO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echanistic target of rapamycin kinas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TTP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microsomal triglyceride transfer prote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CA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euroca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FE2L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"nuclear factor, erythroid 2 like 2"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LRP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LR family pyrin domain containing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OS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itric oxide synthas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R5A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uclear receptor subfamily 5 group A member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R5A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nuclear receptor subfamily 5 group A member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EM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hosphatidylethanolamine N-methyltransferas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NPLA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atatin like phospholipase domain containing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PARA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eroxisome proliferator activated receptor alph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PARG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eroxisome proliferator activated receptor gamm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PP1R3B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rotein phosphatase 1 regulatory subunit 3B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RKAA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rotein kinase AMP-activated catalytic subunit alpha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RKAA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rotein kinase AMP-activated catalytic subunit alpha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TGS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prostaglandin-endoperoxide synthas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RET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resist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SLC27A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solute carrier family 27 member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SREBF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sterol regulatory element binding transcription factor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GFB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ransforming growth factor beta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LR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oll like receptor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LR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oll like receptor 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M6SF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ransmembrane 6 superfamily member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MC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ransmembrane channel like 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N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  <w:t>tumor necrosis facto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9:29:00Z</dcterms:created>
  <dc:creator>silvia sookoian</dc:creator>
  <dc:description/>
  <dc:language>en-US</dc:language>
  <cp:lastModifiedBy>silvia sookoian</cp:lastModifiedBy>
  <dcterms:modified xsi:type="dcterms:W3CDTF">2021-01-25T20:31:00Z</dcterms:modified>
  <cp:revision>1</cp:revision>
  <dc:subject/>
  <dc:title/>
</cp:coreProperties>
</file>